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page" w:tblpX="666" w:tblpY="-701"/>
        <w:tblW w:w="10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6"/>
        <w:gridCol w:w="5020"/>
        <w:gridCol w:w="2641"/>
      </w:tblGrid>
      <w:tr w:rsidR="006A109E" w:rsidRPr="009D7C57" w14:paraId="0A32AEBB" w14:textId="77777777" w:rsidTr="00D74F9B">
        <w:trPr>
          <w:cantSplit/>
          <w:trHeight w:hRule="exact" w:val="1313"/>
        </w:trPr>
        <w:tc>
          <w:tcPr>
            <w:tcW w:w="3086" w:type="dxa"/>
          </w:tcPr>
          <w:p w14:paraId="70BD2F7B" w14:textId="77777777" w:rsidR="006A109E" w:rsidRPr="001B565D" w:rsidRDefault="006A109E" w:rsidP="00440CD8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286B3075" wp14:editId="332EBB91">
                  <wp:extent cx="1241425" cy="648335"/>
                  <wp:effectExtent l="0" t="0" r="3175" b="12065"/>
                  <wp:docPr id="3" name="Picture 1" descr="Novo Logo _CISM_Transpar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ovo Logo _CISM_Transpar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25" cy="648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0" w:type="dxa"/>
          </w:tcPr>
          <w:p w14:paraId="24D36664" w14:textId="77777777" w:rsidR="006A109E" w:rsidRDefault="006A109E" w:rsidP="00440CD8">
            <w:pPr>
              <w:pStyle w:val="Header"/>
              <w:tabs>
                <w:tab w:val="clear" w:pos="4419"/>
                <w:tab w:val="clear" w:pos="8838"/>
              </w:tabs>
              <w:rPr>
                <w:b/>
                <w:bCs/>
              </w:rPr>
            </w:pPr>
          </w:p>
          <w:p w14:paraId="5D0BC299" w14:textId="609F3E28" w:rsidR="006A109E" w:rsidRPr="006A109E" w:rsidRDefault="00F64119" w:rsidP="006A109E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>
              <w:rPr>
                <w:b/>
                <w:bCs/>
                <w:sz w:val="28"/>
                <w:szCs w:val="28"/>
                <w:lang w:val="pt-BR"/>
              </w:rPr>
              <w:t>Study</w:t>
            </w:r>
            <w:r w:rsidR="006A109E" w:rsidRPr="006A109E">
              <w:rPr>
                <w:b/>
                <w:bCs/>
                <w:sz w:val="28"/>
                <w:szCs w:val="28"/>
                <w:lang w:val="pt-BR"/>
              </w:rPr>
              <w:t>: DIASPORA</w:t>
            </w:r>
          </w:p>
          <w:p w14:paraId="6ED06424" w14:textId="77777777" w:rsidR="006A109E" w:rsidRPr="006A109E" w:rsidRDefault="006A109E" w:rsidP="006A109E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</w:p>
          <w:p w14:paraId="2735513C" w14:textId="6E87DB34" w:rsidR="006A109E" w:rsidRPr="006A109E" w:rsidRDefault="00F64119" w:rsidP="006A109E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>
              <w:rPr>
                <w:b/>
                <w:bCs/>
                <w:sz w:val="28"/>
                <w:szCs w:val="28"/>
                <w:lang w:val="pt-BR"/>
              </w:rPr>
              <w:t>Survey</w:t>
            </w:r>
            <w:r w:rsidR="006A109E" w:rsidRPr="006A109E">
              <w:rPr>
                <w:b/>
                <w:bCs/>
                <w:sz w:val="28"/>
                <w:szCs w:val="28"/>
                <w:lang w:val="pt-BR"/>
              </w:rPr>
              <w:t xml:space="preserve">: </w:t>
            </w:r>
            <w:r w:rsidR="0028617B">
              <w:rPr>
                <w:b/>
                <w:bCs/>
                <w:sz w:val="28"/>
                <w:szCs w:val="28"/>
                <w:lang w:val="pt-BR"/>
              </w:rPr>
              <w:t>CONTROL_ADULT</w:t>
            </w:r>
          </w:p>
          <w:p w14:paraId="3F8EED9A" w14:textId="77777777" w:rsidR="006A109E" w:rsidRPr="008C3EBA" w:rsidRDefault="006A109E" w:rsidP="00440CD8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lang w:val="pt-BR"/>
              </w:rPr>
            </w:pPr>
          </w:p>
        </w:tc>
        <w:tc>
          <w:tcPr>
            <w:tcW w:w="2641" w:type="dxa"/>
          </w:tcPr>
          <w:p w14:paraId="693DFD7E" w14:textId="77777777" w:rsidR="006A109E" w:rsidRPr="009D7C57" w:rsidRDefault="006A109E" w:rsidP="00440CD8">
            <w:pPr>
              <w:pStyle w:val="Header"/>
              <w:tabs>
                <w:tab w:val="clear" w:pos="4419"/>
                <w:tab w:val="clear" w:pos="8838"/>
              </w:tabs>
              <w:spacing w:before="120"/>
              <w:jc w:val="center"/>
              <w:rPr>
                <w:sz w:val="16"/>
              </w:rPr>
            </w:pPr>
            <w:r>
              <w:rPr>
                <w:sz w:val="16"/>
              </w:rPr>
              <w:t>Serial number</w:t>
            </w:r>
          </w:p>
        </w:tc>
      </w:tr>
    </w:tbl>
    <w:p w14:paraId="2631579C" w14:textId="77777777" w:rsidR="009251D4" w:rsidRDefault="009251D4"/>
    <w:p w14:paraId="5CB6E920" w14:textId="77777777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page" w:tblpX="692" w:tblpY="3398"/>
        <w:tblW w:w="1084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0"/>
        <w:gridCol w:w="167"/>
        <w:gridCol w:w="2933"/>
        <w:gridCol w:w="44"/>
        <w:gridCol w:w="1058"/>
        <w:gridCol w:w="1635"/>
        <w:gridCol w:w="4536"/>
      </w:tblGrid>
      <w:tr w:rsidR="0028617B" w:rsidRPr="003157F8" w14:paraId="1869AF3F" w14:textId="77777777" w:rsidTr="00440CD8">
        <w:trPr>
          <w:trHeight w:val="534"/>
        </w:trPr>
        <w:tc>
          <w:tcPr>
            <w:tcW w:w="4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5C6EA6" w14:textId="77777777" w:rsidR="0028617B" w:rsidRPr="00651CC0" w:rsidRDefault="0028617B" w:rsidP="0028617B">
            <w:pPr>
              <w:pStyle w:val="Header"/>
              <w:spacing w:before="40" w:after="40"/>
              <w:ind w:left="360"/>
              <w:rPr>
                <w:rFonts w:cs="Arial"/>
              </w:rPr>
            </w:pPr>
          </w:p>
        </w:tc>
        <w:tc>
          <w:tcPr>
            <w:tcW w:w="10373" w:type="dxa"/>
            <w:gridSpan w:val="6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0AC156F" w14:textId="77777777" w:rsidR="0028617B" w:rsidRPr="00827E08" w:rsidRDefault="0028617B" w:rsidP="0028617B">
            <w:pPr>
              <w:pStyle w:val="Header"/>
              <w:numPr>
                <w:ilvl w:val="0"/>
                <w:numId w:val="1"/>
              </w:numPr>
              <w:spacing w:before="40" w:after="4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b/>
                <w:lang w:val="en-US"/>
              </w:rPr>
              <w:t xml:space="preserve">Does patiente lives currently in Manhiça District (DM)       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Yes  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No </w:t>
            </w:r>
          </w:p>
          <w:p w14:paraId="04BEF681" w14:textId="77777777" w:rsidR="0028617B" w:rsidRPr="00827E08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>If participant leaves in MD, where?</w:t>
            </w:r>
          </w:p>
          <w:p w14:paraId="2D0368AA" w14:textId="77777777" w:rsidR="0028617B" w:rsidRPr="000F49E9" w:rsidRDefault="0028617B" w:rsidP="0028617B">
            <w:pPr>
              <w:spacing w:before="40" w:after="40"/>
              <w:rPr>
                <w:rFonts w:cs="Arial"/>
              </w:rPr>
            </w:pPr>
            <w:r w:rsidRPr="00827E08">
              <w:rPr>
                <w:rFonts w:cs="Arial"/>
                <w:lang w:val="en-US"/>
              </w:rPr>
              <w:t xml:space="preserve">     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Vila da </w:t>
            </w:r>
            <w:r w:rsidRPr="000F49E9">
              <w:rPr>
                <w:rFonts w:cs="Arial"/>
              </w:rPr>
              <w:t xml:space="preserve">Manhiça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Maragra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Palmeira/Nwamatibjana            </w:t>
            </w:r>
          </w:p>
          <w:p w14:paraId="76D30544" w14:textId="77777777" w:rsidR="0028617B" w:rsidRPr="000F49E9" w:rsidRDefault="0028617B" w:rsidP="0028617B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Xinavane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uana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 Taninga               </w:t>
            </w:r>
          </w:p>
          <w:p w14:paraId="187DF4CC" w14:textId="77777777" w:rsidR="0028617B" w:rsidRPr="000F49E9" w:rsidRDefault="0028617B" w:rsidP="0028617B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unguini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Calanga </w:t>
            </w:r>
            <w:r>
              <w:rPr>
                <w:rFonts w:cs="Arial"/>
              </w:rPr>
              <w:t xml:space="preserve">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3 Fevereiro</w:t>
            </w:r>
          </w:p>
          <w:p w14:paraId="3324E996" w14:textId="77777777" w:rsidR="0028617B" w:rsidRPr="000F49E9" w:rsidRDefault="0028617B" w:rsidP="0028617B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Ilha Josina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Xibukutsu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avel                                    </w:t>
            </w:r>
          </w:p>
          <w:p w14:paraId="2A21F12A" w14:textId="77777777" w:rsidR="0028617B" w:rsidRDefault="0028617B" w:rsidP="0028617B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360"/>
              <w:rPr>
                <w:rFonts w:cs="Arial"/>
                <w:lang w:val="pt-BR" w:bidi="he-I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Outro           |__|__|__|__|__|__|__|__|__|__|__|          </w:t>
            </w:r>
          </w:p>
          <w:p w14:paraId="732DB1A5" w14:textId="77777777" w:rsidR="0028617B" w:rsidRPr="00827E08" w:rsidRDefault="0028617B" w:rsidP="0028617B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 xml:space="preserve">2.1 If participant lives in DM,did change residency in the last 12 months?   </w:t>
            </w:r>
          </w:p>
          <w:p w14:paraId="3B04FB88" w14:textId="07AAC11E" w:rsidR="0028617B" w:rsidRPr="00827E08" w:rsidRDefault="0028617B" w:rsidP="0028617B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 Yes   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No  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Do</w:t>
            </w:r>
            <w:r w:rsidR="007F3162" w:rsidRPr="00827E08">
              <w:rPr>
                <w:rFonts w:cs="Arial"/>
                <w:lang w:val="en-US" w:bidi="he-IL"/>
              </w:rPr>
              <w:t xml:space="preserve"> not</w:t>
            </w:r>
            <w:r w:rsidRPr="00827E08">
              <w:rPr>
                <w:rFonts w:cs="Arial"/>
                <w:lang w:val="en-US" w:bidi="he-IL"/>
              </w:rPr>
              <w:t xml:space="preserve"> Know</w:t>
            </w:r>
          </w:p>
          <w:p w14:paraId="49325C29" w14:textId="77777777" w:rsidR="0028617B" w:rsidRPr="00827E08" w:rsidRDefault="0028617B" w:rsidP="0028617B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>2.2 If participant changed residency, was within Manhiça District?</w:t>
            </w:r>
          </w:p>
          <w:p w14:paraId="2C065CE0" w14:textId="47892548" w:rsidR="0028617B" w:rsidRPr="00827E08" w:rsidRDefault="0028617B" w:rsidP="0028617B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 xml:space="preserve">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 Yes   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No   </w:t>
            </w:r>
            <w:r>
              <w:rPr>
                <w:rFonts w:cs="Arial"/>
                <w:rtl/>
                <w:lang w:bidi="he-IL"/>
              </w:rPr>
              <w:t>ם</w:t>
            </w:r>
            <w:r w:rsidRPr="00827E08">
              <w:rPr>
                <w:rFonts w:cs="Arial"/>
                <w:lang w:val="en-US" w:bidi="he-IL"/>
              </w:rPr>
              <w:t xml:space="preserve"> Do</w:t>
            </w:r>
            <w:r w:rsidR="007F3162" w:rsidRPr="00827E08">
              <w:rPr>
                <w:rFonts w:cs="Arial"/>
                <w:lang w:val="en-US" w:bidi="he-IL"/>
              </w:rPr>
              <w:t xml:space="preserve"> not</w:t>
            </w:r>
            <w:r w:rsidRPr="00827E08">
              <w:rPr>
                <w:rFonts w:cs="Arial"/>
                <w:lang w:val="en-US" w:bidi="he-IL"/>
              </w:rPr>
              <w:t>Know</w:t>
            </w:r>
          </w:p>
          <w:p w14:paraId="0B25B7E6" w14:textId="77777777" w:rsidR="0028617B" w:rsidRPr="00827E08" w:rsidRDefault="0028617B" w:rsidP="0028617B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>2.3 If answer for question 2.2 is No, where to?</w:t>
            </w:r>
          </w:p>
          <w:p w14:paraId="410CA0B6" w14:textId="77777777" w:rsidR="0028617B" w:rsidRPr="00827E08" w:rsidRDefault="0028617B" w:rsidP="0028617B">
            <w:pPr>
              <w:pStyle w:val="Header"/>
              <w:spacing w:before="40" w:after="40"/>
              <w:ind w:left="360"/>
              <w:rPr>
                <w:rFonts w:eastAsia="MS Gothic" w:cs="Arial"/>
                <w:color w:val="000000"/>
                <w:lang w:val="en-US"/>
              </w:rPr>
            </w:pP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Pr="00827E08">
              <w:rPr>
                <w:rFonts w:eastAsia="MS Gothic" w:cs="Arial"/>
                <w:color w:val="000000"/>
                <w:lang w:val="en-US"/>
              </w:rPr>
              <w:t xml:space="preserve">Another district within Mozambique        </w:t>
            </w:r>
            <w:r>
              <w:rPr>
                <w:rFonts w:cs="Arial"/>
                <w:rtl/>
                <w:lang w:bidi="he-IL"/>
              </w:rPr>
              <w:t xml:space="preserve">   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Pr="00827E08">
              <w:rPr>
                <w:rFonts w:eastAsia="MS Gothic" w:cs="Arial"/>
                <w:color w:val="000000"/>
                <w:lang w:val="en-US"/>
              </w:rPr>
              <w:t xml:space="preserve">  Another Country</w:t>
            </w:r>
          </w:p>
          <w:p w14:paraId="1C7E3BC3" w14:textId="77777777" w:rsidR="0028617B" w:rsidRPr="00827E08" w:rsidRDefault="0028617B" w:rsidP="0028617B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 xml:space="preserve">       2.4. If changed residency for another district within the country, which one?</w:t>
            </w:r>
          </w:p>
          <w:p w14:paraId="31C772EB" w14:textId="77777777" w:rsidR="0028617B" w:rsidRPr="00827E08" w:rsidRDefault="0028617B" w:rsidP="0028617B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/>
              </w:rPr>
              <w:t xml:space="preserve">         |__|__|__|__|__|__|__|__|__|__|__|__|__|__|__|__|__|__|__|__|__|__|__|__|__|__|__|__|__|</w:t>
            </w:r>
          </w:p>
          <w:p w14:paraId="4B907B5C" w14:textId="77777777" w:rsidR="0028617B" w:rsidRPr="00827E08" w:rsidRDefault="0028617B" w:rsidP="0028617B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827E08">
              <w:rPr>
                <w:rFonts w:cs="Arial"/>
                <w:lang w:val="en-US" w:bidi="he-IL"/>
              </w:rPr>
              <w:t xml:space="preserve">       2.5. If changed to another country, which one?</w:t>
            </w:r>
          </w:p>
          <w:p w14:paraId="00D95809" w14:textId="77777777" w:rsidR="0028617B" w:rsidRPr="00827E08" w:rsidRDefault="0028617B" w:rsidP="0028617B">
            <w:pPr>
              <w:pStyle w:val="Header"/>
              <w:spacing w:before="40" w:after="40"/>
              <w:rPr>
                <w:rFonts w:eastAsia="MS Gothic" w:cs="Arial"/>
                <w:color w:val="000000"/>
                <w:lang w:val="en-US"/>
              </w:rPr>
            </w:pPr>
            <w:r w:rsidRPr="00827E08">
              <w:rPr>
                <w:rFonts w:cs="Arial"/>
                <w:lang w:val="en-US" w:bidi="he-IL"/>
              </w:rPr>
              <w:t xml:space="preserve">    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827E08">
              <w:rPr>
                <w:rFonts w:eastAsia="MS Gothic" w:cs="Arial"/>
                <w:color w:val="000000"/>
                <w:lang w:val="en-US"/>
              </w:rPr>
              <w:t xml:space="preserve">South Africa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827E08">
              <w:rPr>
                <w:rFonts w:eastAsia="MS Gothic" w:cs="Arial"/>
                <w:color w:val="000000"/>
                <w:lang w:val="en-US"/>
              </w:rPr>
              <w:t xml:space="preserve">Swazilând 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Pr="00827E08">
              <w:rPr>
                <w:rFonts w:eastAsia="MS Gothic" w:cs="Arial"/>
                <w:color w:val="000000"/>
                <w:lang w:val="en-US"/>
              </w:rPr>
              <w:t xml:space="preserve">  Lesotho  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827E08">
              <w:rPr>
                <w:rFonts w:eastAsia="MS Gothic" w:cs="Arial"/>
                <w:color w:val="000000"/>
                <w:lang w:val="en-US"/>
              </w:rPr>
              <w:t>Zimbabwe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</w:t>
            </w:r>
            <w:r w:rsidRPr="00827E08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Pr="00827E08">
              <w:rPr>
                <w:rFonts w:eastAsia="MS Gothic" w:cs="Arial"/>
                <w:lang w:val="en-US"/>
              </w:rPr>
              <w:t xml:space="preserve">Tanzânia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827E08">
              <w:rPr>
                <w:rFonts w:eastAsia="MS Gothic" w:cs="Arial"/>
                <w:color w:val="000000"/>
                <w:lang w:val="en-US"/>
              </w:rPr>
              <w:t>Botswana</w:t>
            </w:r>
          </w:p>
          <w:p w14:paraId="2D12FC0E" w14:textId="77777777" w:rsidR="0028617B" w:rsidRDefault="0028617B" w:rsidP="0028617B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 w:rsidRPr="00827E08">
              <w:rPr>
                <w:rFonts w:eastAsia="MS Gothic" w:cs="Arial"/>
                <w:color w:val="000000"/>
                <w:lang w:val="en-US"/>
              </w:rPr>
              <w:t xml:space="preserve"> 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Other   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4BE7D881" w14:textId="77777777" w:rsidR="0028617B" w:rsidRPr="003157F8" w:rsidRDefault="0028617B" w:rsidP="0028617B">
            <w:pPr>
              <w:pStyle w:val="Header"/>
              <w:spacing w:before="40" w:after="40"/>
              <w:rPr>
                <w:rFonts w:cs="Arial"/>
                <w:b/>
                <w:lang w:val="pt-BR"/>
              </w:rPr>
            </w:pPr>
          </w:p>
        </w:tc>
      </w:tr>
      <w:tr w:rsidR="0028617B" w:rsidRPr="00651CC0" w14:paraId="2F3FE5A9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1553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74CA52" w14:textId="77777777" w:rsidR="0028617B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0827BBE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D1D43C" w14:textId="19944482" w:rsidR="0028617B" w:rsidRPr="00E343F5" w:rsidRDefault="0028617B" w:rsidP="0028617B">
            <w:pPr>
              <w:spacing w:before="40" w:after="12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ull Name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C7BBB8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4D79507B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42115D95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28617B" w:rsidRPr="00651CC0" w14:paraId="7040EE83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A57A4" w14:textId="77777777" w:rsidR="0028617B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41E100D9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14:paraId="6FEA6F9A" w14:textId="70BC17C1" w:rsidR="0028617B" w:rsidRPr="00E343F5" w:rsidRDefault="0028617B" w:rsidP="0028617B">
            <w:pPr>
              <w:spacing w:before="40" w:after="40"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ad of Household Name</w:t>
            </w:r>
            <w:r w:rsidRPr="00E343F5">
              <w:rPr>
                <w:rFonts w:cs="Arial"/>
                <w:b/>
              </w:rPr>
              <w:tab/>
              <w:t xml:space="preserve">       </w:t>
            </w:r>
          </w:p>
        </w:tc>
        <w:tc>
          <w:tcPr>
            <w:tcW w:w="72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C860EF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153B5937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20DA42C9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28617B" w:rsidRPr="00651CC0" w14:paraId="5DA2D604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800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AFB19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6E4FA9F2" w14:textId="77777777" w:rsidR="0028617B" w:rsidRPr="00651CC0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AE24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50204D0E" w14:textId="0FC6717D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>
              <w:rPr>
                <w:rFonts w:cs="Arial"/>
                <w:b/>
              </w:rPr>
              <w:t>Neighborhood</w:t>
            </w:r>
            <w:r w:rsidRPr="00651CC0">
              <w:rPr>
                <w:rFonts w:cs="Arial"/>
              </w:rPr>
              <w:t xml:space="preserve">                           </w:t>
            </w:r>
            <w:r>
              <w:rPr>
                <w:rFonts w:cs="Arial"/>
              </w:rPr>
              <w:t xml:space="preserve">  </w:t>
            </w:r>
            <w:r w:rsidRPr="00651CC0">
              <w:rPr>
                <w:rFonts w:cs="Arial"/>
              </w:rPr>
              <w:t xml:space="preserve">            </w:t>
            </w:r>
            <w:r>
              <w:rPr>
                <w:rFonts w:cs="Arial"/>
              </w:rPr>
              <w:t xml:space="preserve">   </w:t>
            </w:r>
            <w:r w:rsidRPr="00651CC0">
              <w:rPr>
                <w:rFonts w:cs="Arial"/>
              </w:rPr>
              <w:tab/>
              <w:t>|__|__|__|__|__|__|__|__|__|__|__|__|__|__|__|__|</w:t>
            </w:r>
          </w:p>
          <w:p w14:paraId="0238F1D9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651CC0">
              <w:rPr>
                <w:rFonts w:cs="Arial"/>
              </w:rPr>
              <w:t xml:space="preserve">    </w:t>
            </w:r>
          </w:p>
        </w:tc>
      </w:tr>
      <w:tr w:rsidR="0028617B" w:rsidRPr="00651CC0" w14:paraId="4D86C4EA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4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93C89" w14:textId="77777777" w:rsidR="0028617B" w:rsidRPr="00651CC0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941F85" w14:textId="5DEE3F02" w:rsidR="0028617B" w:rsidRPr="00E343F5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Birthy Date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7EE4FE6" w14:textId="77777777" w:rsidR="0028617B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  <w:rPr>
                <w:rFonts w:cs="Arial"/>
              </w:rPr>
            </w:pPr>
            <w:r w:rsidRPr="00651CC0">
              <w:rPr>
                <w:rFonts w:cs="Arial"/>
              </w:rPr>
              <w:t>|__|__| - |__|__|__| - |__|__|__|__|</w:t>
            </w:r>
          </w:p>
          <w:p w14:paraId="0B8A23A9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  <w:rPr>
                <w:rFonts w:cs="Arial"/>
              </w:rPr>
            </w:pPr>
          </w:p>
        </w:tc>
      </w:tr>
      <w:tr w:rsidR="0028617B" w:rsidRPr="00651CC0" w14:paraId="58A811A8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2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3D1987" w14:textId="77777777" w:rsidR="0028617B" w:rsidRPr="00651CC0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0925B0" w14:textId="07F83412" w:rsidR="0028617B" w:rsidRPr="00827E08" w:rsidRDefault="0028617B" w:rsidP="0028617B">
            <w:pPr>
              <w:rPr>
                <w:rFonts w:cs="Arial"/>
                <w:b/>
                <w:lang w:val="en-US"/>
              </w:rPr>
            </w:pPr>
            <w:r w:rsidRPr="00827E08">
              <w:rPr>
                <w:rFonts w:cs="Arial"/>
                <w:b/>
                <w:lang w:val="en-US"/>
              </w:rPr>
              <w:t xml:space="preserve">Maritual Status             </w:t>
            </w:r>
            <w:r w:rsidRPr="00827E08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Pr="00827E08">
              <w:rPr>
                <w:lang w:val="en-US"/>
              </w:rPr>
              <w:t xml:space="preserve">  </w:t>
            </w:r>
            <w:r w:rsidRPr="00827E08">
              <w:rPr>
                <w:rFonts w:cs="Arial"/>
                <w:lang w:val="en-US"/>
              </w:rPr>
              <w:t xml:space="preserve">Married or living with a partner   </w:t>
            </w:r>
            <w:r w:rsidRPr="00827E08">
              <w:rPr>
                <w:lang w:val="en-US"/>
              </w:rPr>
              <w:t xml:space="preserve">      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7F23F26" w14:textId="77777777" w:rsidR="0028617B" w:rsidRDefault="0028617B" w:rsidP="0028617B">
            <w:pPr>
              <w:rPr>
                <w:rFonts w:eastAsia="MS Gothic" w:cs="Arial"/>
                <w:color w:val="000000"/>
              </w:rPr>
            </w:pP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t xml:space="preserve">  Separeted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Widowed    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Single </w:t>
            </w:r>
          </w:p>
          <w:p w14:paraId="24291F72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</w:tr>
      <w:tr w:rsidR="0028617B" w:rsidRPr="00651CC0" w14:paraId="19649258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907"/>
        </w:trPr>
        <w:tc>
          <w:tcPr>
            <w:tcW w:w="63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2BA518B" w14:textId="77777777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00D7107A" w14:textId="77777777" w:rsidR="0028617B" w:rsidRPr="00651CC0" w:rsidRDefault="0028617B" w:rsidP="0028617B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4035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559FB6AA" w14:textId="45E54C06" w:rsidR="0028617B" w:rsidRPr="00E343F5" w:rsidRDefault="0028617B" w:rsidP="0028617B">
            <w:pPr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Participant </w:t>
            </w:r>
            <w:r w:rsidRPr="00E343F5">
              <w:rPr>
                <w:rFonts w:cs="Arial"/>
                <w:b/>
              </w:rPr>
              <w:t xml:space="preserve">Perm_id </w:t>
            </w:r>
          </w:p>
        </w:tc>
        <w:tc>
          <w:tcPr>
            <w:tcW w:w="6171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B2F8740" w14:textId="6656A836" w:rsidR="0028617B" w:rsidRPr="00651CC0" w:rsidRDefault="0028617B" w:rsidP="0028617B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ind w:right="39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                 </w:t>
            </w:r>
            <w:r w:rsidRPr="00651CC0">
              <w:rPr>
                <w:rFonts w:cs="Arial"/>
              </w:rPr>
              <w:t>|__|__|__|__|- |__|__|__|-|__|__|</w:t>
            </w:r>
          </w:p>
        </w:tc>
      </w:tr>
    </w:tbl>
    <w:p w14:paraId="3044BB25" w14:textId="6548FD30" w:rsidR="00440CD8" w:rsidRPr="007F3162" w:rsidRDefault="007F3162">
      <w:pPr>
        <w:rPr>
          <w:b/>
          <w:sz w:val="24"/>
          <w:szCs w:val="24"/>
        </w:rPr>
      </w:pPr>
      <w:r w:rsidRPr="007F3162">
        <w:rPr>
          <w:b/>
          <w:sz w:val="24"/>
          <w:szCs w:val="24"/>
        </w:rPr>
        <w:t xml:space="preserve">DIASPORA Participant Indetification </w:t>
      </w:r>
    </w:p>
    <w:p w14:paraId="600E0694" w14:textId="77777777" w:rsidR="00F85683" w:rsidRPr="007F3162" w:rsidRDefault="00F85683" w:rsidP="00317FB4">
      <w:pPr>
        <w:rPr>
          <w:b/>
          <w:sz w:val="24"/>
          <w:szCs w:val="24"/>
        </w:rPr>
      </w:pPr>
    </w:p>
    <w:p w14:paraId="75FA1610" w14:textId="162D52B6" w:rsidR="007F3162" w:rsidRPr="007F3162" w:rsidRDefault="007F3162" w:rsidP="00317FB4">
      <w:pPr>
        <w:rPr>
          <w:b/>
          <w:sz w:val="24"/>
          <w:szCs w:val="24"/>
        </w:rPr>
      </w:pPr>
      <w:r w:rsidRPr="007F3162">
        <w:rPr>
          <w:b/>
          <w:sz w:val="24"/>
          <w:szCs w:val="24"/>
        </w:rPr>
        <w:t xml:space="preserve">Control Recruted Adults </w:t>
      </w:r>
    </w:p>
    <w:p w14:paraId="0D5D13AB" w14:textId="7517B843" w:rsidR="00201205" w:rsidRPr="00827E08" w:rsidRDefault="007F3162" w:rsidP="00317FB4">
      <w:pPr>
        <w:rPr>
          <w:lang w:val="en-US"/>
        </w:rPr>
      </w:pPr>
      <w:r w:rsidRPr="00827E08">
        <w:rPr>
          <w:lang w:val="en-US"/>
        </w:rPr>
        <w:t>Fulfill if patient did not change residency</w:t>
      </w:r>
    </w:p>
    <w:p w14:paraId="39E59BF0" w14:textId="77777777" w:rsidR="005C07CC" w:rsidRPr="00827E08" w:rsidRDefault="005C07CC" w:rsidP="00317FB4">
      <w:pPr>
        <w:rPr>
          <w:rFonts w:eastAsia="MS Gothic" w:cs="Arial"/>
          <w:color w:val="000000"/>
          <w:lang w:val="en-US"/>
        </w:rPr>
      </w:pPr>
    </w:p>
    <w:p w14:paraId="6C8B6A41" w14:textId="77777777" w:rsidR="00F34478" w:rsidRPr="00827E08" w:rsidRDefault="00F34478" w:rsidP="00317FB4">
      <w:pPr>
        <w:rPr>
          <w:rFonts w:eastAsia="MS Gothic" w:cs="Arial"/>
          <w:color w:val="000000"/>
          <w:lang w:val="en-US"/>
        </w:rPr>
      </w:pPr>
    </w:p>
    <w:p w14:paraId="0EADECAE" w14:textId="77777777" w:rsidR="00F34478" w:rsidRPr="00827E08" w:rsidRDefault="00F34478" w:rsidP="00317FB4">
      <w:pPr>
        <w:rPr>
          <w:rFonts w:eastAsia="MS Gothic" w:cs="Arial"/>
          <w:color w:val="000000"/>
          <w:lang w:val="en-US"/>
        </w:rPr>
      </w:pPr>
    </w:p>
    <w:p w14:paraId="3BA20927" w14:textId="77777777" w:rsidR="00F34478" w:rsidRPr="00827E08" w:rsidRDefault="00F34478" w:rsidP="00317FB4">
      <w:pPr>
        <w:rPr>
          <w:rFonts w:eastAsia="MS Gothic" w:cs="Arial"/>
          <w:color w:val="000000"/>
          <w:lang w:val="en-US"/>
        </w:rPr>
      </w:pPr>
    </w:p>
    <w:p w14:paraId="7B0029B5" w14:textId="405A9037" w:rsidR="002533B6" w:rsidRPr="00827E08" w:rsidRDefault="002533B6" w:rsidP="00317FB4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lastRenderedPageBreak/>
        <w:t>HIV</w:t>
      </w:r>
      <w:r w:rsidR="00F34478" w:rsidRPr="00827E08">
        <w:rPr>
          <w:rFonts w:eastAsia="MS Gothic" w:cs="Arial"/>
          <w:color w:val="000000"/>
          <w:lang w:val="en-US"/>
        </w:rPr>
        <w:t xml:space="preserve"> History</w:t>
      </w:r>
    </w:p>
    <w:p w14:paraId="5A923E66" w14:textId="034202BC" w:rsidR="0023216C" w:rsidRPr="00827E08" w:rsidRDefault="0023216C" w:rsidP="00317FB4">
      <w:pPr>
        <w:rPr>
          <w:rFonts w:eastAsia="MS Gothic" w:cs="Arial"/>
          <w:color w:val="000000"/>
          <w:lang w:val="en-US"/>
        </w:rPr>
      </w:pPr>
    </w:p>
    <w:p w14:paraId="111FE50F" w14:textId="7777777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</w:p>
    <w:p w14:paraId="0FA32B1F" w14:textId="1B6AF3DA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9. Remember when was diagnosed with HIV?  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Yes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   </w:t>
      </w:r>
    </w:p>
    <w:p w14:paraId="01BA005C" w14:textId="7777777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</w:p>
    <w:p w14:paraId="57AC7075" w14:textId="0AF91CB3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>10. If Yes, when?</w:t>
      </w:r>
    </w:p>
    <w:p w14:paraId="0D632AB3" w14:textId="7B8434A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Less than a year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More than a year 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</w:t>
      </w:r>
      <w:r w:rsidR="007F3162" w:rsidRPr="00827E08">
        <w:rPr>
          <w:rFonts w:eastAsia="MS Gothic" w:cs="Arial"/>
          <w:color w:val="000000"/>
          <w:lang w:val="en-US"/>
        </w:rPr>
        <w:t xml:space="preserve"> not </w:t>
      </w:r>
      <w:r w:rsidRPr="00827E08">
        <w:rPr>
          <w:rFonts w:eastAsia="MS Gothic" w:cs="Arial"/>
          <w:color w:val="000000"/>
          <w:lang w:val="en-US"/>
        </w:rPr>
        <w:t>Know</w:t>
      </w:r>
    </w:p>
    <w:p w14:paraId="3069D89D" w14:textId="7777777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</w:p>
    <w:p w14:paraId="08B5D309" w14:textId="736BD693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11. </w:t>
      </w:r>
      <w:r w:rsidRPr="00827E08">
        <w:rPr>
          <w:rFonts w:cs="Arial"/>
          <w:lang w:val="en-US"/>
        </w:rPr>
        <w:t>Did you ever stopped ARV treatment</w:t>
      </w:r>
      <w:r w:rsidRPr="00827E08">
        <w:rPr>
          <w:rFonts w:eastAsia="MS Gothic" w:cs="Arial"/>
          <w:color w:val="000000"/>
          <w:lang w:val="en-US"/>
        </w:rPr>
        <w:t xml:space="preserve">? 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Yes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</w:t>
      </w:r>
      <w:r w:rsidR="007F3162" w:rsidRPr="00827E08">
        <w:rPr>
          <w:rFonts w:eastAsia="MS Gothic" w:cs="Arial"/>
          <w:color w:val="000000"/>
          <w:lang w:val="en-US"/>
        </w:rPr>
        <w:t xml:space="preserve"> not</w:t>
      </w:r>
      <w:r w:rsidRPr="00827E08">
        <w:rPr>
          <w:rFonts w:eastAsia="MS Gothic" w:cs="Arial"/>
          <w:color w:val="000000"/>
          <w:lang w:val="en-US"/>
        </w:rPr>
        <w:t xml:space="preserve"> know</w:t>
      </w:r>
    </w:p>
    <w:p w14:paraId="426DC581" w14:textId="7777777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</w:p>
    <w:p w14:paraId="083EB969" w14:textId="1C171290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12.1. If answer for previous question was Yes, for how long? </w:t>
      </w:r>
    </w:p>
    <w:p w14:paraId="695BB8EC" w14:textId="285C6994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Less than a month   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From one to 3 months 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More than 3 months 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</w:t>
      </w:r>
      <w:r w:rsidR="007F3162" w:rsidRPr="00827E08">
        <w:rPr>
          <w:rFonts w:eastAsia="MS Gothic" w:cs="Arial"/>
          <w:color w:val="000000"/>
          <w:lang w:val="en-US"/>
        </w:rPr>
        <w:t xml:space="preserve"> not</w:t>
      </w:r>
      <w:r w:rsidRPr="00827E08">
        <w:rPr>
          <w:rFonts w:eastAsia="MS Gothic" w:cs="Arial"/>
          <w:color w:val="000000"/>
          <w:lang w:val="en-US"/>
        </w:rPr>
        <w:t xml:space="preserve"> Know</w:t>
      </w:r>
    </w:p>
    <w:p w14:paraId="2E82DC70" w14:textId="17DB0A1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</w:p>
    <w:p w14:paraId="6D4F909F" w14:textId="77777777" w:rsidR="0028617B" w:rsidRPr="00827E08" w:rsidRDefault="0028617B" w:rsidP="0028617B">
      <w:pPr>
        <w:rPr>
          <w:rFonts w:eastAsia="MS Gothic" w:cs="Arial"/>
          <w:color w:val="000000"/>
          <w:lang w:val="en-US"/>
        </w:rPr>
      </w:pPr>
    </w:p>
    <w:p w14:paraId="7096713A" w14:textId="5682C1F1" w:rsidR="0028617B" w:rsidRPr="00827E08" w:rsidRDefault="0028617B" w:rsidP="00317FB4">
      <w:pPr>
        <w:rPr>
          <w:rFonts w:eastAsia="MS Gothic" w:cs="Arial"/>
          <w:color w:val="000000"/>
          <w:lang w:val="en-US"/>
        </w:rPr>
      </w:pPr>
    </w:p>
    <w:p w14:paraId="575DDBE6" w14:textId="77777777" w:rsidR="007F3162" w:rsidRPr="00827E08" w:rsidRDefault="007F3162" w:rsidP="007F3162">
      <w:pPr>
        <w:rPr>
          <w:rFonts w:cs="Arial"/>
          <w:lang w:val="en-US"/>
        </w:rPr>
      </w:pPr>
      <w:r w:rsidRPr="00827E08">
        <w:rPr>
          <w:rFonts w:cs="Arial"/>
          <w:lang w:val="en-US"/>
        </w:rPr>
        <w:t>Social Factors, Risk Factors</w:t>
      </w:r>
    </w:p>
    <w:p w14:paraId="46C9DDFF" w14:textId="77777777" w:rsidR="007F3162" w:rsidRPr="00827E08" w:rsidRDefault="007F3162" w:rsidP="007F3162">
      <w:pPr>
        <w:rPr>
          <w:rFonts w:cs="Arial"/>
          <w:lang w:val="en-US"/>
        </w:rPr>
      </w:pPr>
    </w:p>
    <w:p w14:paraId="49565880" w14:textId="2F3032D0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  <w:r w:rsidRPr="00827E08">
        <w:rPr>
          <w:rFonts w:cs="Arial"/>
          <w:lang w:val="en-US"/>
        </w:rPr>
        <w:t xml:space="preserve">13. </w:t>
      </w:r>
      <w:r w:rsidRPr="00827E08">
        <w:rPr>
          <w:lang w:val="en-US"/>
        </w:rPr>
        <w:t>Do you have childrens</w:t>
      </w:r>
      <w:r w:rsidRPr="00827E08">
        <w:rPr>
          <w:rFonts w:cs="Arial"/>
          <w:lang w:val="en-US"/>
        </w:rPr>
        <w:t xml:space="preserve">?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Yes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 not Know</w:t>
      </w:r>
    </w:p>
    <w:p w14:paraId="108E10AD" w14:textId="77777777" w:rsidR="007F3162" w:rsidRPr="00827E08" w:rsidRDefault="007F3162" w:rsidP="007F3162">
      <w:pPr>
        <w:rPr>
          <w:rFonts w:cs="Arial"/>
          <w:lang w:val="en-US"/>
        </w:rPr>
      </w:pPr>
    </w:p>
    <w:p w14:paraId="35227F16" w14:textId="707F3F9F" w:rsidR="007F3162" w:rsidRPr="00827E08" w:rsidRDefault="007F3162" w:rsidP="007F3162">
      <w:pPr>
        <w:rPr>
          <w:rFonts w:cs="Arial"/>
          <w:lang w:val="en-US"/>
        </w:rPr>
      </w:pPr>
      <w:r w:rsidRPr="00827E08">
        <w:rPr>
          <w:rFonts w:cs="Arial"/>
          <w:lang w:val="en-US"/>
        </w:rPr>
        <w:t xml:space="preserve">14. If have childrens, how many? </w:t>
      </w:r>
      <w:r w:rsidRPr="00827E08">
        <w:rPr>
          <w:rFonts w:eastAsia="MS Gothic" w:cs="Arial"/>
          <w:color w:val="000000"/>
          <w:lang w:val="en-US"/>
        </w:rPr>
        <w:t xml:space="preserve"> </w:t>
      </w:r>
      <w:r w:rsidRPr="00827E08">
        <w:rPr>
          <w:rFonts w:cs="Arial"/>
          <w:lang w:val="en-US"/>
        </w:rPr>
        <w:t>|__|__|</w:t>
      </w:r>
    </w:p>
    <w:p w14:paraId="0772385A" w14:textId="77777777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</w:p>
    <w:p w14:paraId="43E88181" w14:textId="12A77E08" w:rsidR="007F3162" w:rsidRPr="00827E08" w:rsidRDefault="007F3162" w:rsidP="007F3162">
      <w:pPr>
        <w:rPr>
          <w:lang w:val="en-US"/>
        </w:rPr>
      </w:pPr>
      <w:r w:rsidRPr="00827E08">
        <w:rPr>
          <w:lang w:val="en-US"/>
        </w:rPr>
        <w:t xml:space="preserve">15. Do you use condoms with your regular partner? </w:t>
      </w:r>
    </w:p>
    <w:p w14:paraId="49BCFD2A" w14:textId="1C61E81F" w:rsidR="007F3162" w:rsidRPr="00827E08" w:rsidRDefault="007F3162" w:rsidP="007F3162">
      <w:pPr>
        <w:rPr>
          <w:lang w:val="en-US"/>
        </w:rPr>
      </w:pP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Always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t always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 not Know</w:t>
      </w:r>
    </w:p>
    <w:p w14:paraId="72492326" w14:textId="77777777" w:rsidR="007F3162" w:rsidRPr="00827E08" w:rsidRDefault="007F3162" w:rsidP="007F3162">
      <w:pPr>
        <w:rPr>
          <w:lang w:val="en-US"/>
        </w:rPr>
      </w:pPr>
    </w:p>
    <w:p w14:paraId="7AD66269" w14:textId="0263A054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16. Your partner knows about you HIV status? </w:t>
      </w:r>
    </w:p>
    <w:p w14:paraId="0D8A4EDB" w14:textId="24665E7F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Yes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 not Know</w:t>
      </w:r>
    </w:p>
    <w:p w14:paraId="0DFFF304" w14:textId="77777777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</w:p>
    <w:p w14:paraId="2F1A908F" w14:textId="7FF3A416" w:rsidR="007F3162" w:rsidRPr="00827E08" w:rsidRDefault="007F3162" w:rsidP="007F3162">
      <w:pPr>
        <w:rPr>
          <w:rFonts w:eastAsia="MS Gothic" w:cs="Arial"/>
          <w:color w:val="FF0000"/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17. </w:t>
      </w:r>
      <w:r w:rsidRPr="00827E08">
        <w:rPr>
          <w:lang w:val="en-US"/>
        </w:rPr>
        <w:t xml:space="preserve">How many casual partners had in the last year?  </w:t>
      </w:r>
      <w:r w:rsidRPr="00827E08">
        <w:rPr>
          <w:rFonts w:cs="Arial"/>
          <w:lang w:val="en-US"/>
        </w:rPr>
        <w:t xml:space="preserve">  |__|__|__|</w:t>
      </w:r>
    </w:p>
    <w:p w14:paraId="292888F4" w14:textId="77777777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</w:p>
    <w:p w14:paraId="131ACBAA" w14:textId="4F8B76E5" w:rsidR="007F3162" w:rsidRPr="00827E08" w:rsidRDefault="007F3162" w:rsidP="007F3162">
      <w:pPr>
        <w:rPr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18. </w:t>
      </w:r>
      <w:r w:rsidRPr="00827E08">
        <w:rPr>
          <w:lang w:val="en-US"/>
        </w:rPr>
        <w:t xml:space="preserve">In your casual relationships did you use condoms? </w:t>
      </w:r>
    </w:p>
    <w:p w14:paraId="0603F621" w14:textId="717A52F7" w:rsidR="007F3162" w:rsidRPr="00827E08" w:rsidRDefault="007F3162" w:rsidP="007F3162">
      <w:pPr>
        <w:rPr>
          <w:rFonts w:eastAsia="MS Gothic" w:cs="Arial"/>
          <w:color w:val="000000"/>
          <w:lang w:val="en-US"/>
        </w:rPr>
      </w:pP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Always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Not Always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 not Know</w:t>
      </w:r>
    </w:p>
    <w:p w14:paraId="6105FA65" w14:textId="77777777" w:rsidR="007F3162" w:rsidRPr="00827E08" w:rsidRDefault="007F3162" w:rsidP="007F3162">
      <w:pPr>
        <w:rPr>
          <w:lang w:val="en-US"/>
        </w:rPr>
      </w:pPr>
    </w:p>
    <w:p w14:paraId="4E035C64" w14:textId="77777777" w:rsidR="007F3162" w:rsidRPr="00827E08" w:rsidRDefault="007F3162" w:rsidP="007F3162">
      <w:pPr>
        <w:rPr>
          <w:lang w:val="en-US"/>
        </w:rPr>
      </w:pPr>
    </w:p>
    <w:p w14:paraId="7C3E3C40" w14:textId="1942BC4D" w:rsidR="007F3162" w:rsidRPr="00827E08" w:rsidRDefault="007F3162" w:rsidP="007F3162">
      <w:pPr>
        <w:rPr>
          <w:lang w:val="en-US"/>
        </w:rPr>
      </w:pPr>
      <w:r w:rsidRPr="00827E08">
        <w:rPr>
          <w:rFonts w:eastAsia="MS Gothic" w:cs="Arial"/>
          <w:color w:val="000000"/>
          <w:lang w:val="en-US"/>
        </w:rPr>
        <w:t xml:space="preserve">19. </w:t>
      </w:r>
      <w:r w:rsidRPr="00827E08">
        <w:rPr>
          <w:lang w:val="en-US"/>
        </w:rPr>
        <w:t>Do you use one of the followings?  (check if apply)</w:t>
      </w:r>
    </w:p>
    <w:p w14:paraId="7A9A536A" w14:textId="431561F7" w:rsidR="007F3162" w:rsidRPr="00827E08" w:rsidRDefault="007F3162" w:rsidP="007F3162">
      <w:pPr>
        <w:rPr>
          <w:lang w:val="en-US"/>
        </w:rPr>
      </w:pP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Alcohol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827E08">
        <w:rPr>
          <w:lang w:val="en-US"/>
        </w:rPr>
        <w:t xml:space="preserve">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Cigar  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 xml:space="preserve">Cannabis </w:t>
      </w:r>
      <w:r w:rsidRPr="00827E08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827E08">
        <w:rPr>
          <w:rFonts w:eastAsia="MS Gothic" w:cs="Arial"/>
          <w:color w:val="000000"/>
          <w:lang w:val="en-US"/>
        </w:rPr>
        <w:t>Do not Know</w:t>
      </w:r>
    </w:p>
    <w:p w14:paraId="0D7F0691" w14:textId="77777777" w:rsidR="007F3162" w:rsidRDefault="007F3162" w:rsidP="007F3162">
      <w:pPr>
        <w:rPr>
          <w:rFonts w:cs="Arial"/>
        </w:rPr>
      </w:pPr>
      <w:r w:rsidRPr="00827E08">
        <w:rPr>
          <w:lang w:val="en-US"/>
        </w:rP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ther     </w:t>
      </w:r>
      <w:r w:rsidRPr="00651CC0">
        <w:rPr>
          <w:rFonts w:cs="Arial"/>
        </w:rPr>
        <w:t>|__|__|__|__|__|__|__|__|__|__|__|__|__|__|__|__|</w:t>
      </w:r>
    </w:p>
    <w:p w14:paraId="5D2BA24B" w14:textId="77777777" w:rsidR="007F3162" w:rsidRDefault="007F3162" w:rsidP="007F3162">
      <w:pPr>
        <w:rPr>
          <w:rFonts w:cs="Arial"/>
        </w:rPr>
      </w:pPr>
    </w:p>
    <w:p w14:paraId="71572EC3" w14:textId="38A9E47A" w:rsidR="0028617B" w:rsidRDefault="0028617B" w:rsidP="00317FB4">
      <w:pPr>
        <w:rPr>
          <w:rFonts w:eastAsia="MS Gothic" w:cs="Arial"/>
          <w:color w:val="000000"/>
        </w:rPr>
      </w:pPr>
    </w:p>
    <w:p w14:paraId="68AEFD0D" w14:textId="77777777" w:rsidR="0028617B" w:rsidRDefault="0028617B" w:rsidP="00317FB4">
      <w:pPr>
        <w:rPr>
          <w:rFonts w:eastAsia="MS Gothic" w:cs="Arial"/>
          <w:color w:val="000000"/>
        </w:rPr>
      </w:pPr>
    </w:p>
    <w:p w14:paraId="4171C142" w14:textId="77777777" w:rsidR="000E3224" w:rsidRDefault="000E3224" w:rsidP="002A3F97">
      <w:pPr>
        <w:rPr>
          <w:rFonts w:eastAsia="MS Gothic" w:cs="Arial"/>
          <w:color w:val="000000"/>
        </w:rPr>
      </w:pPr>
    </w:p>
    <w:p w14:paraId="2CA573E4" w14:textId="77777777" w:rsidR="009D5546" w:rsidRDefault="009D5546" w:rsidP="002533B6">
      <w:pPr>
        <w:rPr>
          <w:rFonts w:cs="Arial"/>
        </w:rPr>
      </w:pPr>
    </w:p>
    <w:p w14:paraId="6C6BDCF1" w14:textId="44DA737B" w:rsidR="009D5546" w:rsidRDefault="009D5546" w:rsidP="009D5546"/>
    <w:p w14:paraId="6D527967" w14:textId="77777777" w:rsidR="00153B73" w:rsidRDefault="00153B73" w:rsidP="009D5546"/>
    <w:p w14:paraId="10084DFF" w14:textId="77777777" w:rsidR="00153B73" w:rsidRDefault="00153B73" w:rsidP="009D5546"/>
    <w:p w14:paraId="5A0CADEE" w14:textId="77777777" w:rsidR="00153B73" w:rsidRDefault="00153B73" w:rsidP="009D5546"/>
    <w:p w14:paraId="33797042" w14:textId="77777777" w:rsidR="00153B73" w:rsidRDefault="00153B73" w:rsidP="009D5546"/>
    <w:p w14:paraId="76EB3CA7" w14:textId="77777777" w:rsidR="002533B6" w:rsidRDefault="002533B6" w:rsidP="002533B6">
      <w:pPr>
        <w:rPr>
          <w:rFonts w:eastAsia="MS Gothic" w:cs="Arial"/>
          <w:color w:val="000000"/>
        </w:rPr>
      </w:pPr>
    </w:p>
    <w:p w14:paraId="53CE6173" w14:textId="77777777" w:rsidR="002533B6" w:rsidRDefault="002533B6" w:rsidP="002533B6">
      <w:pPr>
        <w:ind w:firstLine="708"/>
        <w:rPr>
          <w:rFonts w:eastAsia="MS Gothic" w:cs="Arial"/>
          <w:color w:val="000000"/>
        </w:rPr>
      </w:pPr>
    </w:p>
    <w:p w14:paraId="1A305AB2" w14:textId="77777777" w:rsidR="009522F2" w:rsidRDefault="009522F2" w:rsidP="00317FB4">
      <w:pPr>
        <w:rPr>
          <w:rFonts w:eastAsia="MS Gothic" w:cs="Arial"/>
          <w:color w:val="000000"/>
        </w:rPr>
      </w:pPr>
    </w:p>
    <w:p w14:paraId="4C141CDB" w14:textId="3A5BE7DB" w:rsidR="009522F2" w:rsidRDefault="009522F2" w:rsidP="00317FB4">
      <w:pPr>
        <w:rPr>
          <w:rFonts w:eastAsia="MS Gothic" w:cs="Arial"/>
          <w:color w:val="000000"/>
        </w:rPr>
      </w:pPr>
    </w:p>
    <w:p w14:paraId="3AA3CE42" w14:textId="77777777" w:rsidR="009522F2" w:rsidRDefault="009522F2" w:rsidP="00317FB4">
      <w:pPr>
        <w:rPr>
          <w:rFonts w:cs="Arial"/>
        </w:rPr>
      </w:pPr>
    </w:p>
    <w:p w14:paraId="5FCB10DD" w14:textId="77777777" w:rsidR="00317FB4" w:rsidRDefault="00317FB4" w:rsidP="00255D9E">
      <w:pPr>
        <w:rPr>
          <w:rFonts w:cs="Arial"/>
        </w:rPr>
      </w:pPr>
    </w:p>
    <w:p w14:paraId="528D7926" w14:textId="77777777" w:rsidR="007B2861" w:rsidRDefault="007B2861" w:rsidP="00255D9E">
      <w:pPr>
        <w:rPr>
          <w:rFonts w:cs="Arial"/>
        </w:rPr>
      </w:pPr>
    </w:p>
    <w:p w14:paraId="4F309DAD" w14:textId="77777777" w:rsidR="007E53EA" w:rsidRDefault="007E53EA" w:rsidP="00255D9E">
      <w:pPr>
        <w:rPr>
          <w:rFonts w:cs="Arial"/>
        </w:rPr>
      </w:pPr>
    </w:p>
    <w:p w14:paraId="79C3B25F" w14:textId="25626753" w:rsidR="00255D9E" w:rsidRPr="00255D9E" w:rsidRDefault="00255D9E" w:rsidP="00255D9E">
      <w:pPr>
        <w:pStyle w:val="ListParagraph"/>
        <w:ind w:left="360"/>
        <w:rPr>
          <w:rFonts w:eastAsia="MS Gothic" w:cs="Arial"/>
          <w:color w:val="000000"/>
        </w:rPr>
      </w:pPr>
    </w:p>
    <w:p w14:paraId="5661EFBD" w14:textId="77777777" w:rsidR="000C0772" w:rsidRDefault="000C0772"/>
    <w:sectPr w:rsidR="000C0772" w:rsidSect="00CB7269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EB71E" w14:textId="77777777" w:rsidR="005D5CE3" w:rsidRDefault="005D5CE3" w:rsidP="00E040BD">
      <w:r>
        <w:separator/>
      </w:r>
    </w:p>
  </w:endnote>
  <w:endnote w:type="continuationSeparator" w:id="0">
    <w:p w14:paraId="38DEC555" w14:textId="77777777" w:rsidR="005D5CE3" w:rsidRDefault="005D5CE3" w:rsidP="00E0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5A972" w14:textId="77777777" w:rsidR="00E040BD" w:rsidRDefault="00E040BD" w:rsidP="0093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C7F1F" w14:textId="77777777" w:rsidR="00E040BD" w:rsidRDefault="00E040BD" w:rsidP="00E040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626A0E" w14:textId="22B42899" w:rsidR="00E040BD" w:rsidRDefault="00E040BD" w:rsidP="0093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4D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588E92" w14:textId="77777777" w:rsidR="00E040BD" w:rsidRDefault="00E040BD" w:rsidP="00E040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BF399" w14:textId="77777777" w:rsidR="005D5CE3" w:rsidRDefault="005D5CE3" w:rsidP="00E040BD">
      <w:r>
        <w:separator/>
      </w:r>
    </w:p>
  </w:footnote>
  <w:footnote w:type="continuationSeparator" w:id="0">
    <w:p w14:paraId="2219C925" w14:textId="77777777" w:rsidR="005D5CE3" w:rsidRDefault="005D5CE3" w:rsidP="00E04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D721B"/>
    <w:multiLevelType w:val="hybridMultilevel"/>
    <w:tmpl w:val="6AC2F18E"/>
    <w:lvl w:ilvl="0" w:tplc="FBC8E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54B03"/>
    <w:multiLevelType w:val="hybridMultilevel"/>
    <w:tmpl w:val="2E62F33C"/>
    <w:lvl w:ilvl="0" w:tplc="3778545E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37141"/>
    <w:multiLevelType w:val="hybridMultilevel"/>
    <w:tmpl w:val="1B4C71CA"/>
    <w:lvl w:ilvl="0" w:tplc="92346D4A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A61F5"/>
    <w:multiLevelType w:val="hybridMultilevel"/>
    <w:tmpl w:val="802C76EA"/>
    <w:lvl w:ilvl="0" w:tplc="27007DB8">
      <w:start w:val="1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8F027C4"/>
    <w:multiLevelType w:val="hybridMultilevel"/>
    <w:tmpl w:val="754095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058CF"/>
    <w:multiLevelType w:val="hybridMultilevel"/>
    <w:tmpl w:val="581EF506"/>
    <w:lvl w:ilvl="0" w:tplc="F5BE00B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20D"/>
    <w:rsid w:val="00003EAE"/>
    <w:rsid w:val="000130BF"/>
    <w:rsid w:val="000140F7"/>
    <w:rsid w:val="00014739"/>
    <w:rsid w:val="00026633"/>
    <w:rsid w:val="000266EE"/>
    <w:rsid w:val="0003273E"/>
    <w:rsid w:val="0003748D"/>
    <w:rsid w:val="000475FB"/>
    <w:rsid w:val="00056CAE"/>
    <w:rsid w:val="000729FC"/>
    <w:rsid w:val="000A1D10"/>
    <w:rsid w:val="000A3284"/>
    <w:rsid w:val="000B0886"/>
    <w:rsid w:val="000B2B2A"/>
    <w:rsid w:val="000C0772"/>
    <w:rsid w:val="000C1450"/>
    <w:rsid w:val="000E1B17"/>
    <w:rsid w:val="000E3224"/>
    <w:rsid w:val="00124458"/>
    <w:rsid w:val="00150D24"/>
    <w:rsid w:val="00153B73"/>
    <w:rsid w:val="00156691"/>
    <w:rsid w:val="0019570F"/>
    <w:rsid w:val="001A3C52"/>
    <w:rsid w:val="001B5430"/>
    <w:rsid w:val="001D3B68"/>
    <w:rsid w:val="001E520D"/>
    <w:rsid w:val="001F68D4"/>
    <w:rsid w:val="00201205"/>
    <w:rsid w:val="0021101E"/>
    <w:rsid w:val="0023216C"/>
    <w:rsid w:val="00251885"/>
    <w:rsid w:val="002533B6"/>
    <w:rsid w:val="00255D9E"/>
    <w:rsid w:val="002579D6"/>
    <w:rsid w:val="00266001"/>
    <w:rsid w:val="0028617B"/>
    <w:rsid w:val="00294D4F"/>
    <w:rsid w:val="002A1245"/>
    <w:rsid w:val="002A3F97"/>
    <w:rsid w:val="002C67C4"/>
    <w:rsid w:val="002C71AD"/>
    <w:rsid w:val="002D418E"/>
    <w:rsid w:val="002D6812"/>
    <w:rsid w:val="002E544E"/>
    <w:rsid w:val="00300161"/>
    <w:rsid w:val="003059C0"/>
    <w:rsid w:val="00310EE0"/>
    <w:rsid w:val="00311437"/>
    <w:rsid w:val="00313E74"/>
    <w:rsid w:val="00317FB4"/>
    <w:rsid w:val="003660FA"/>
    <w:rsid w:val="00375A73"/>
    <w:rsid w:val="00377036"/>
    <w:rsid w:val="0038478F"/>
    <w:rsid w:val="003975A0"/>
    <w:rsid w:val="003A0B80"/>
    <w:rsid w:val="003A1E59"/>
    <w:rsid w:val="003A434B"/>
    <w:rsid w:val="003B2603"/>
    <w:rsid w:val="003D64BD"/>
    <w:rsid w:val="003F02AE"/>
    <w:rsid w:val="003F49F3"/>
    <w:rsid w:val="0041136C"/>
    <w:rsid w:val="00440CD8"/>
    <w:rsid w:val="00460AEA"/>
    <w:rsid w:val="0046128D"/>
    <w:rsid w:val="0047404B"/>
    <w:rsid w:val="00482B3D"/>
    <w:rsid w:val="004C3D63"/>
    <w:rsid w:val="004E5D12"/>
    <w:rsid w:val="004E74EF"/>
    <w:rsid w:val="004F5034"/>
    <w:rsid w:val="005136B4"/>
    <w:rsid w:val="00517716"/>
    <w:rsid w:val="005420A6"/>
    <w:rsid w:val="00560759"/>
    <w:rsid w:val="00587C91"/>
    <w:rsid w:val="005C07CC"/>
    <w:rsid w:val="005C6A42"/>
    <w:rsid w:val="005D11DD"/>
    <w:rsid w:val="005D5CE3"/>
    <w:rsid w:val="005D7DD2"/>
    <w:rsid w:val="005F016A"/>
    <w:rsid w:val="005F1BDB"/>
    <w:rsid w:val="005F360D"/>
    <w:rsid w:val="00627EB3"/>
    <w:rsid w:val="00631FDF"/>
    <w:rsid w:val="00634232"/>
    <w:rsid w:val="00635AF1"/>
    <w:rsid w:val="006436D3"/>
    <w:rsid w:val="006559FB"/>
    <w:rsid w:val="00690BF5"/>
    <w:rsid w:val="00694A23"/>
    <w:rsid w:val="00694D6A"/>
    <w:rsid w:val="006A109E"/>
    <w:rsid w:val="006F6125"/>
    <w:rsid w:val="00702294"/>
    <w:rsid w:val="007350C5"/>
    <w:rsid w:val="007548BB"/>
    <w:rsid w:val="00793A8F"/>
    <w:rsid w:val="007A4069"/>
    <w:rsid w:val="007B012A"/>
    <w:rsid w:val="007B2861"/>
    <w:rsid w:val="007D137D"/>
    <w:rsid w:val="007E53EA"/>
    <w:rsid w:val="007F3162"/>
    <w:rsid w:val="00813E68"/>
    <w:rsid w:val="00827E08"/>
    <w:rsid w:val="00877142"/>
    <w:rsid w:val="00884B99"/>
    <w:rsid w:val="00893B20"/>
    <w:rsid w:val="008B262A"/>
    <w:rsid w:val="008C4965"/>
    <w:rsid w:val="008F2AD4"/>
    <w:rsid w:val="00902720"/>
    <w:rsid w:val="00903737"/>
    <w:rsid w:val="009157D1"/>
    <w:rsid w:val="009251D4"/>
    <w:rsid w:val="00931D68"/>
    <w:rsid w:val="009522F2"/>
    <w:rsid w:val="00952F81"/>
    <w:rsid w:val="00970FC6"/>
    <w:rsid w:val="00974663"/>
    <w:rsid w:val="00974A57"/>
    <w:rsid w:val="00984A99"/>
    <w:rsid w:val="009C52D0"/>
    <w:rsid w:val="009D4341"/>
    <w:rsid w:val="009D5546"/>
    <w:rsid w:val="009E0680"/>
    <w:rsid w:val="009E255F"/>
    <w:rsid w:val="009F774D"/>
    <w:rsid w:val="00A43C4C"/>
    <w:rsid w:val="00A46BB4"/>
    <w:rsid w:val="00A54839"/>
    <w:rsid w:val="00A626F5"/>
    <w:rsid w:val="00A66A6F"/>
    <w:rsid w:val="00AD21FA"/>
    <w:rsid w:val="00AD72FD"/>
    <w:rsid w:val="00AE35CA"/>
    <w:rsid w:val="00B012C4"/>
    <w:rsid w:val="00B1021E"/>
    <w:rsid w:val="00B31C12"/>
    <w:rsid w:val="00B411D7"/>
    <w:rsid w:val="00B50EF7"/>
    <w:rsid w:val="00B5496A"/>
    <w:rsid w:val="00B6645A"/>
    <w:rsid w:val="00B72DB3"/>
    <w:rsid w:val="00B931CC"/>
    <w:rsid w:val="00BB145D"/>
    <w:rsid w:val="00BF4136"/>
    <w:rsid w:val="00C0187A"/>
    <w:rsid w:val="00C04D58"/>
    <w:rsid w:val="00C35512"/>
    <w:rsid w:val="00C57E86"/>
    <w:rsid w:val="00C77F7D"/>
    <w:rsid w:val="00CB7269"/>
    <w:rsid w:val="00CD06C5"/>
    <w:rsid w:val="00CD5DAC"/>
    <w:rsid w:val="00CE55EF"/>
    <w:rsid w:val="00D0421C"/>
    <w:rsid w:val="00D076BA"/>
    <w:rsid w:val="00D30AB2"/>
    <w:rsid w:val="00D35220"/>
    <w:rsid w:val="00D3677D"/>
    <w:rsid w:val="00D41670"/>
    <w:rsid w:val="00D61FBB"/>
    <w:rsid w:val="00DA0328"/>
    <w:rsid w:val="00DB50CE"/>
    <w:rsid w:val="00DC6EC4"/>
    <w:rsid w:val="00DF202A"/>
    <w:rsid w:val="00E03CEF"/>
    <w:rsid w:val="00E040BD"/>
    <w:rsid w:val="00E273EA"/>
    <w:rsid w:val="00E319C0"/>
    <w:rsid w:val="00E42AE5"/>
    <w:rsid w:val="00E6263D"/>
    <w:rsid w:val="00F067F1"/>
    <w:rsid w:val="00F1023E"/>
    <w:rsid w:val="00F11811"/>
    <w:rsid w:val="00F1743F"/>
    <w:rsid w:val="00F22ADF"/>
    <w:rsid w:val="00F34478"/>
    <w:rsid w:val="00F43D08"/>
    <w:rsid w:val="00F46360"/>
    <w:rsid w:val="00F53813"/>
    <w:rsid w:val="00F64119"/>
    <w:rsid w:val="00F85683"/>
    <w:rsid w:val="00FA45B0"/>
    <w:rsid w:val="00FB0809"/>
    <w:rsid w:val="00FC19FE"/>
    <w:rsid w:val="00FE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DDCFD"/>
  <w15:docId w15:val="{272A4D0D-05AE-42EC-BB23-652223955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20D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Heading1">
    <w:name w:val="heading 1"/>
    <w:basedOn w:val="Normal"/>
    <w:next w:val="Normal"/>
    <w:link w:val="Heading1Char"/>
    <w:qFormat/>
    <w:rsid w:val="009251D4"/>
    <w:pPr>
      <w:keepNext/>
      <w:spacing w:before="40" w:after="40"/>
      <w:outlineLvl w:val="0"/>
    </w:pPr>
    <w:rPr>
      <w:rFonts w:ascii="Times New Roman" w:hAnsi="Times New Roman"/>
      <w:color w:val="FFFFF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E520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CommentReference">
    <w:name w:val="annotation reference"/>
    <w:rsid w:val="001E520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20D"/>
  </w:style>
  <w:style w:type="character" w:customStyle="1" w:styleId="CommentTextChar">
    <w:name w:val="Comment Text Char"/>
    <w:basedOn w:val="DefaultParagraphFont"/>
    <w:link w:val="CommentText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0D"/>
    <w:rPr>
      <w:rFonts w:ascii="Tahoma" w:eastAsia="Times New Roman" w:hAnsi="Tahoma" w:cs="Tahoma"/>
      <w:sz w:val="16"/>
      <w:szCs w:val="16"/>
      <w:lang w:val="pt-PT" w:eastAsia="es-ES"/>
    </w:rPr>
  </w:style>
  <w:style w:type="character" w:customStyle="1" w:styleId="Heading1Char">
    <w:name w:val="Heading 1 Char"/>
    <w:basedOn w:val="DefaultParagraphFont"/>
    <w:link w:val="Heading1"/>
    <w:rsid w:val="009251D4"/>
    <w:rPr>
      <w:rFonts w:ascii="Times New Roman" w:eastAsia="Times New Roman" w:hAnsi="Times New Roman" w:cs="Times New Roman"/>
      <w:color w:val="FFFFFF"/>
      <w:sz w:val="24"/>
      <w:szCs w:val="20"/>
      <w:lang w:val="pt-PT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8D4"/>
    <w:rPr>
      <w:rFonts w:ascii="Arial" w:eastAsia="Times New Roman" w:hAnsi="Arial" w:cs="Times New Roman"/>
      <w:b/>
      <w:bCs/>
      <w:sz w:val="20"/>
      <w:szCs w:val="20"/>
      <w:lang w:val="pt-PT" w:eastAsia="es-ES"/>
    </w:rPr>
  </w:style>
  <w:style w:type="paragraph" w:styleId="ListParagraph">
    <w:name w:val="List Paragraph"/>
    <w:basedOn w:val="Normal"/>
    <w:uiPriority w:val="34"/>
    <w:qFormat/>
    <w:rsid w:val="000C077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040B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0BD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PageNumber">
    <w:name w:val="page number"/>
    <w:basedOn w:val="DefaultParagraphFont"/>
    <w:uiPriority w:val="99"/>
    <w:semiHidden/>
    <w:unhideWhenUsed/>
    <w:rsid w:val="00E04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80</Characters>
  <Application>Microsoft Office Word</Application>
  <DocSecurity>4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LA FUENTE, LAURA (CRESIB)</dc:creator>
  <cp:lastModifiedBy>Moon, Troy</cp:lastModifiedBy>
  <cp:revision>2</cp:revision>
  <dcterms:created xsi:type="dcterms:W3CDTF">2021-01-17T21:01:00Z</dcterms:created>
  <dcterms:modified xsi:type="dcterms:W3CDTF">2021-01-17T21:01:00Z</dcterms:modified>
</cp:coreProperties>
</file>